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59DF82" w14:textId="64057C26" w:rsidR="00EC7275" w:rsidRDefault="00867A37" w:rsidP="00EC7275">
      <w:pPr>
        <w:spacing w:line="360" w:lineRule="auto"/>
        <w:rPr>
          <w:b/>
        </w:rPr>
      </w:pPr>
      <w:r>
        <w:rPr>
          <w:b/>
        </w:rPr>
        <w:t>T</w:t>
      </w:r>
      <w:r w:rsidR="00EC7275" w:rsidRPr="002429F7">
        <w:rPr>
          <w:b/>
        </w:rPr>
        <w:t>abular presentation for QUADAS-2 results</w:t>
      </w:r>
    </w:p>
    <w:p w14:paraId="61CD614E" w14:textId="6314F0F3" w:rsidR="001F6F60" w:rsidRPr="002429F7" w:rsidRDefault="001F6F60" w:rsidP="00EC7275">
      <w:pPr>
        <w:spacing w:line="360" w:lineRule="auto"/>
        <w:rPr>
          <w:b/>
        </w:rPr>
      </w:pPr>
      <w:r>
        <w:rPr>
          <w:b/>
        </w:rPr>
        <w:t xml:space="preserve">Bone and plaque removal: </w:t>
      </w:r>
    </w:p>
    <w:tbl>
      <w:tblPr>
        <w:tblW w:w="9323" w:type="dxa"/>
        <w:tblInd w:w="-284" w:type="dxa"/>
        <w:tblLayout w:type="fixed"/>
        <w:tblLook w:val="00A0" w:firstRow="1" w:lastRow="0" w:firstColumn="1" w:lastColumn="0" w:noHBand="0" w:noVBand="0"/>
      </w:tblPr>
      <w:tblGrid>
        <w:gridCol w:w="1525"/>
        <w:gridCol w:w="1114"/>
        <w:gridCol w:w="1114"/>
        <w:gridCol w:w="1114"/>
        <w:gridCol w:w="1054"/>
        <w:gridCol w:w="1174"/>
        <w:gridCol w:w="1114"/>
        <w:gridCol w:w="1114"/>
      </w:tblGrid>
      <w:tr w:rsidR="00EC7275" w:rsidRPr="00C64211" w14:paraId="00830D01" w14:textId="77777777" w:rsidTr="00F153B5">
        <w:trPr>
          <w:trHeight w:val="147"/>
        </w:trPr>
        <w:tc>
          <w:tcPr>
            <w:tcW w:w="1525" w:type="dxa"/>
            <w:vMerge w:val="restart"/>
            <w:tcBorders>
              <w:top w:val="single" w:sz="4" w:space="0" w:color="auto"/>
            </w:tcBorders>
          </w:tcPr>
          <w:p w14:paraId="2DE06A33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43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56F68E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443D58C3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EC7275" w:rsidRPr="00C64211" w14:paraId="4A6BF6A1" w14:textId="77777777" w:rsidTr="00F153B5">
        <w:trPr>
          <w:trHeight w:val="147"/>
        </w:trPr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3E96A2E0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33F3381B" w14:textId="77777777" w:rsidR="00EC7275" w:rsidRPr="00C64211" w:rsidRDefault="00EC7275" w:rsidP="002B4BDD">
            <w:pPr>
              <w:spacing w:after="12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14BC22C0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108DE968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2F400377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45D1A70D" w14:textId="77777777" w:rsidR="00EC7275" w:rsidRPr="00C64211" w:rsidRDefault="00EC7275" w:rsidP="002B4BDD">
            <w:pPr>
              <w:spacing w:after="12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PATIENT SELECTION</w:t>
            </w:r>
          </w:p>
          <w:p w14:paraId="170267C1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2531C45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9707601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EC7275" w:rsidRPr="00C64211" w14:paraId="01DB170E" w14:textId="77777777" w:rsidTr="00F153B5">
        <w:trPr>
          <w:trHeight w:val="147"/>
        </w:trPr>
        <w:tc>
          <w:tcPr>
            <w:tcW w:w="1525" w:type="dxa"/>
            <w:tcBorders>
              <w:top w:val="single" w:sz="4" w:space="0" w:color="auto"/>
            </w:tcBorders>
          </w:tcPr>
          <w:p w14:paraId="2AE15867" w14:textId="77777777" w:rsidR="00EC7275" w:rsidRPr="00C64211" w:rsidRDefault="00BE5979" w:rsidP="002B4BDD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cs="Calibri"/>
                <w:sz w:val="18"/>
                <w:szCs w:val="18"/>
                <w:lang w:eastAsia="en-GB"/>
              </w:rPr>
              <w:t>Brockmann</w:t>
            </w:r>
            <w:proofErr w:type="spellEnd"/>
            <w:r>
              <w:rPr>
                <w:rFonts w:cs="Calibri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bottom"/>
          </w:tcPr>
          <w:p w14:paraId="2209400F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57EB54B7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7A1DE571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bottom"/>
          </w:tcPr>
          <w:p w14:paraId="67F80EA5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3256ADAE" w14:textId="02C8D85F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4251A89A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51BE0538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C7275" w:rsidRPr="00C64211" w14:paraId="7766F409" w14:textId="77777777" w:rsidTr="00F153B5">
        <w:trPr>
          <w:trHeight w:val="147"/>
        </w:trPr>
        <w:tc>
          <w:tcPr>
            <w:tcW w:w="1525" w:type="dxa"/>
          </w:tcPr>
          <w:p w14:paraId="4D10222B" w14:textId="77777777" w:rsidR="00EC7275" w:rsidRPr="00C64211" w:rsidRDefault="00BE5979" w:rsidP="002B4BDD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 xml:space="preserve">De </w:t>
            </w:r>
            <w:proofErr w:type="spellStart"/>
            <w:r>
              <w:rPr>
                <w:rFonts w:cs="Calibri"/>
                <w:sz w:val="18"/>
                <w:szCs w:val="18"/>
                <w:lang w:eastAsia="en-GB"/>
              </w:rPr>
              <w:t>Santis</w:t>
            </w:r>
            <w:proofErr w:type="spellEnd"/>
            <w:r>
              <w:rPr>
                <w:rFonts w:cs="Calibri"/>
                <w:sz w:val="18"/>
                <w:szCs w:val="18"/>
                <w:lang w:eastAsia="en-GB"/>
              </w:rPr>
              <w:t xml:space="preserve"> et al </w:t>
            </w:r>
          </w:p>
        </w:tc>
        <w:tc>
          <w:tcPr>
            <w:tcW w:w="1114" w:type="dxa"/>
            <w:vAlign w:val="bottom"/>
          </w:tcPr>
          <w:p w14:paraId="7EFB9A4B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28"/>
                <w:szCs w:val="2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155B3BD1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68126B1C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vAlign w:val="bottom"/>
          </w:tcPr>
          <w:p w14:paraId="25A3F521" w14:textId="27DDD4E5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74" w:type="dxa"/>
          </w:tcPr>
          <w:p w14:paraId="1DFFB24E" w14:textId="261288C9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75682077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36B27608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C7275" w:rsidRPr="00C64211" w14:paraId="37CBC0BC" w14:textId="77777777" w:rsidTr="00F153B5">
        <w:trPr>
          <w:trHeight w:val="147"/>
        </w:trPr>
        <w:tc>
          <w:tcPr>
            <w:tcW w:w="1525" w:type="dxa"/>
          </w:tcPr>
          <w:p w14:paraId="43ACE306" w14:textId="77777777" w:rsidR="00EC7275" w:rsidRPr="00C64211" w:rsidRDefault="00BE5979" w:rsidP="002B4BDD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 xml:space="preserve">Huang et al </w:t>
            </w:r>
          </w:p>
        </w:tc>
        <w:tc>
          <w:tcPr>
            <w:tcW w:w="1114" w:type="dxa"/>
            <w:vAlign w:val="bottom"/>
          </w:tcPr>
          <w:p w14:paraId="5A8E2A6E" w14:textId="512D8993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1AFEA238" w14:textId="2742117A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?   </w:t>
            </w:r>
          </w:p>
        </w:tc>
        <w:tc>
          <w:tcPr>
            <w:tcW w:w="1114" w:type="dxa"/>
          </w:tcPr>
          <w:p w14:paraId="35A1F32B" w14:textId="139E861A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054" w:type="dxa"/>
            <w:vAlign w:val="bottom"/>
          </w:tcPr>
          <w:p w14:paraId="20FA94A3" w14:textId="4FDF2C68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74" w:type="dxa"/>
          </w:tcPr>
          <w:p w14:paraId="4824E6CA" w14:textId="35FC2AF9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4AB6A85A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5C655DC9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C7275" w:rsidRPr="00C64211" w14:paraId="034C81D7" w14:textId="77777777" w:rsidTr="00F153B5">
        <w:trPr>
          <w:trHeight w:val="147"/>
        </w:trPr>
        <w:tc>
          <w:tcPr>
            <w:tcW w:w="1525" w:type="dxa"/>
          </w:tcPr>
          <w:p w14:paraId="1EADC889" w14:textId="77777777" w:rsidR="00EC7275" w:rsidRPr="00C64211" w:rsidRDefault="00BE5979" w:rsidP="002B4BDD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cs="Calibri"/>
                <w:sz w:val="18"/>
                <w:szCs w:val="18"/>
                <w:lang w:eastAsia="en-GB"/>
              </w:rPr>
              <w:t>Kau</w:t>
            </w:r>
            <w:proofErr w:type="spellEnd"/>
            <w:r>
              <w:rPr>
                <w:rFonts w:cs="Calibri"/>
                <w:sz w:val="18"/>
                <w:szCs w:val="18"/>
                <w:lang w:eastAsia="en-GB"/>
              </w:rPr>
              <w:t xml:space="preserve"> et al </w:t>
            </w:r>
          </w:p>
        </w:tc>
        <w:tc>
          <w:tcPr>
            <w:tcW w:w="1114" w:type="dxa"/>
            <w:vAlign w:val="bottom"/>
          </w:tcPr>
          <w:p w14:paraId="0BF2FA40" w14:textId="4402AA67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037731DC" w14:textId="3F354BF2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0EC078C7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vAlign w:val="bottom"/>
          </w:tcPr>
          <w:p w14:paraId="08E61215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7D507469" w14:textId="58966E20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128ED69C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0CCBD8E5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C7275" w:rsidRPr="00C64211" w14:paraId="557CB249" w14:textId="77777777" w:rsidTr="00F153B5">
        <w:trPr>
          <w:trHeight w:val="147"/>
        </w:trPr>
        <w:tc>
          <w:tcPr>
            <w:tcW w:w="1525" w:type="dxa"/>
          </w:tcPr>
          <w:p w14:paraId="291DD4DF" w14:textId="77777777" w:rsidR="00EC7275" w:rsidRPr="00C64211" w:rsidRDefault="00BE5979" w:rsidP="002B4BDD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Klink et al</w:t>
            </w:r>
          </w:p>
        </w:tc>
        <w:tc>
          <w:tcPr>
            <w:tcW w:w="1114" w:type="dxa"/>
            <w:vAlign w:val="bottom"/>
          </w:tcPr>
          <w:p w14:paraId="787C3897" w14:textId="366D12E7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5093F7EF" w14:textId="362A07AD" w:rsidR="00EC7275" w:rsidRPr="002429F7" w:rsidRDefault="003C5BFE" w:rsidP="002B4BDD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579B680F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vAlign w:val="bottom"/>
          </w:tcPr>
          <w:p w14:paraId="7FF3F84A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4D891DDA" w14:textId="3777FBB8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204B0E7C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7A77802A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C7275" w:rsidRPr="00C64211" w14:paraId="71B48655" w14:textId="77777777" w:rsidTr="00F153B5">
        <w:trPr>
          <w:trHeight w:val="147"/>
        </w:trPr>
        <w:tc>
          <w:tcPr>
            <w:tcW w:w="1525" w:type="dxa"/>
          </w:tcPr>
          <w:p w14:paraId="2BD06B12" w14:textId="77777777" w:rsidR="00EC7275" w:rsidRPr="00C64211" w:rsidRDefault="00BE5979" w:rsidP="002B4BDD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Koo et al</w:t>
            </w:r>
          </w:p>
        </w:tc>
        <w:tc>
          <w:tcPr>
            <w:tcW w:w="1114" w:type="dxa"/>
            <w:vAlign w:val="bottom"/>
          </w:tcPr>
          <w:p w14:paraId="75A84F21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14:paraId="54F08AAA" w14:textId="37501E78" w:rsidR="00EC7275" w:rsidRPr="002429F7" w:rsidRDefault="003C5BFE" w:rsidP="002B4BDD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2B048855" w14:textId="026080E4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054" w:type="dxa"/>
            <w:vAlign w:val="bottom"/>
          </w:tcPr>
          <w:p w14:paraId="67EEDFEC" w14:textId="072DAB7B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74" w:type="dxa"/>
          </w:tcPr>
          <w:p w14:paraId="52113FAB" w14:textId="26DE9A3A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7AC46247" w14:textId="5D250AD9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5AFB31DB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C7275" w:rsidRPr="00C64211" w14:paraId="1DEF1647" w14:textId="77777777" w:rsidTr="00F153B5">
        <w:trPr>
          <w:trHeight w:val="147"/>
        </w:trPr>
        <w:tc>
          <w:tcPr>
            <w:tcW w:w="1525" w:type="dxa"/>
          </w:tcPr>
          <w:p w14:paraId="35925AAC" w14:textId="77777777" w:rsidR="00EC7275" w:rsidRPr="00C64211" w:rsidRDefault="00BE5979" w:rsidP="002B4BDD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cs="Calibri"/>
                <w:sz w:val="18"/>
                <w:szCs w:val="18"/>
                <w:lang w:eastAsia="en-GB"/>
              </w:rPr>
              <w:t>Kosmala</w:t>
            </w:r>
            <w:proofErr w:type="spellEnd"/>
            <w:r>
              <w:rPr>
                <w:rFonts w:cs="Calibri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114" w:type="dxa"/>
            <w:vAlign w:val="bottom"/>
          </w:tcPr>
          <w:p w14:paraId="4AAD529F" w14:textId="5FD89912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76478B4E" w14:textId="0C9BD191" w:rsidR="00EC7275" w:rsidRPr="002429F7" w:rsidRDefault="003C5BFE" w:rsidP="002B4BDD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31B81E9B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vAlign w:val="bottom"/>
          </w:tcPr>
          <w:p w14:paraId="7F7AF01B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2A5A26CF" w14:textId="102F50AC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5F8F955C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2261D32C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C7275" w:rsidRPr="00C64211" w14:paraId="24CF53B2" w14:textId="77777777" w:rsidTr="00F153B5">
        <w:trPr>
          <w:trHeight w:val="147"/>
        </w:trPr>
        <w:tc>
          <w:tcPr>
            <w:tcW w:w="1525" w:type="dxa"/>
          </w:tcPr>
          <w:p w14:paraId="78366CB8" w14:textId="77777777" w:rsidR="00EC7275" w:rsidRPr="00C64211" w:rsidRDefault="00BE5979" w:rsidP="00BE5979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 xml:space="preserve">Meyer et al </w:t>
            </w:r>
          </w:p>
        </w:tc>
        <w:tc>
          <w:tcPr>
            <w:tcW w:w="1114" w:type="dxa"/>
            <w:vAlign w:val="bottom"/>
          </w:tcPr>
          <w:p w14:paraId="5AF5C142" w14:textId="445E4566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2103E8E8" w14:textId="164A8C4B" w:rsidR="00EC7275" w:rsidRPr="002429F7" w:rsidRDefault="003C5BFE" w:rsidP="002B4BDD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2E0ABD49" w14:textId="73E18AFA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054" w:type="dxa"/>
            <w:vAlign w:val="bottom"/>
          </w:tcPr>
          <w:p w14:paraId="6D0C6B6A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1081AFCE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</w:tcPr>
          <w:p w14:paraId="5A4233B2" w14:textId="07CD3859" w:rsidR="00EC7275" w:rsidRPr="00C64211" w:rsidRDefault="003C5BFE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38C626E8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C7275" w:rsidRPr="00C64211" w14:paraId="4FEADC11" w14:textId="77777777" w:rsidTr="00F153B5">
        <w:trPr>
          <w:trHeight w:val="147"/>
        </w:trPr>
        <w:tc>
          <w:tcPr>
            <w:tcW w:w="1525" w:type="dxa"/>
          </w:tcPr>
          <w:p w14:paraId="40CA9D18" w14:textId="77777777" w:rsidR="00EC7275" w:rsidRPr="00C64211" w:rsidRDefault="00BE5979" w:rsidP="002B4BDD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cs="Calibri"/>
                <w:sz w:val="18"/>
                <w:szCs w:val="18"/>
                <w:lang w:eastAsia="en-GB"/>
              </w:rPr>
              <w:t>Sommer</w:t>
            </w:r>
            <w:proofErr w:type="spellEnd"/>
            <w:r>
              <w:rPr>
                <w:rFonts w:cs="Calibri"/>
                <w:sz w:val="18"/>
                <w:szCs w:val="18"/>
                <w:lang w:eastAsia="en-GB"/>
              </w:rPr>
              <w:t xml:space="preserve"> et al </w:t>
            </w:r>
          </w:p>
        </w:tc>
        <w:tc>
          <w:tcPr>
            <w:tcW w:w="1114" w:type="dxa"/>
            <w:vAlign w:val="bottom"/>
          </w:tcPr>
          <w:p w14:paraId="37F97BDC" w14:textId="72548CF3" w:rsidR="00EC7275" w:rsidRPr="00C64211" w:rsidRDefault="001F6F60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79116E1A" w14:textId="0E4F0E32" w:rsidR="00EC7275" w:rsidRPr="002429F7" w:rsidRDefault="001F6F60" w:rsidP="002B4BDD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</w:tcPr>
          <w:p w14:paraId="2CB9CAB7" w14:textId="7C90AB97" w:rsidR="00EC7275" w:rsidRPr="00C64211" w:rsidRDefault="001F6F60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054" w:type="dxa"/>
            <w:vAlign w:val="bottom"/>
          </w:tcPr>
          <w:p w14:paraId="6EA29E47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6F9EF4CA" w14:textId="7575AF76" w:rsidR="00EC7275" w:rsidRPr="00C64211" w:rsidRDefault="001F6F60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4021D1E8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6C7E9A1B" w14:textId="37E0E520" w:rsidR="00EC7275" w:rsidRPr="00C64211" w:rsidRDefault="001F6F60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EC7275" w:rsidRPr="00C64211" w14:paraId="2D565846" w14:textId="77777777" w:rsidTr="00F153B5">
        <w:trPr>
          <w:trHeight w:val="147"/>
        </w:trPr>
        <w:tc>
          <w:tcPr>
            <w:tcW w:w="1525" w:type="dxa"/>
            <w:tcBorders>
              <w:bottom w:val="single" w:sz="4" w:space="0" w:color="auto"/>
            </w:tcBorders>
          </w:tcPr>
          <w:p w14:paraId="00096580" w14:textId="77777777" w:rsidR="00EC7275" w:rsidRPr="00C64211" w:rsidRDefault="00F153B5" w:rsidP="002B4BDD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>Yamamoto et al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14:paraId="03879381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03327198" w14:textId="77777777" w:rsidR="00EC7275" w:rsidRPr="002429F7" w:rsidRDefault="00EC7275" w:rsidP="002B4BDD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413C780E" w14:textId="4BEDE7F0" w:rsidR="00EC7275" w:rsidRPr="00C64211" w:rsidRDefault="001F6F60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bottom"/>
          </w:tcPr>
          <w:p w14:paraId="47D67C56" w14:textId="3CD5A357" w:rsidR="00EC7275" w:rsidRPr="00C64211" w:rsidRDefault="001F6F60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0A6CBFF2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090C4C15" w14:textId="77777777" w:rsidR="00EC7275" w:rsidRPr="00C64211" w:rsidRDefault="00EC7275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37CF78B4" w14:textId="580DA8B8" w:rsidR="00EC7275" w:rsidRPr="00C64211" w:rsidRDefault="001F6F60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</w:tr>
    </w:tbl>
    <w:p w14:paraId="648548D3" w14:textId="77777777" w:rsidR="00EC7275" w:rsidRDefault="00EC7275" w:rsidP="00EC7275">
      <w:pPr>
        <w:tabs>
          <w:tab w:val="left" w:pos="684"/>
        </w:tabs>
        <w:spacing w:after="0" w:line="360" w:lineRule="auto"/>
        <w:ind w:firstLine="684"/>
        <w:rPr>
          <w:sz w:val="20"/>
          <w:szCs w:val="20"/>
        </w:rPr>
      </w:pPr>
      <w:r w:rsidRPr="002429F7">
        <w:rPr>
          <w:rFonts w:cs="Calibri"/>
          <w:sz w:val="28"/>
          <w:szCs w:val="28"/>
          <w:shd w:val="clear" w:color="auto" w:fill="D6E3BC"/>
          <w:lang w:eastAsia="en-GB"/>
        </w:rPr>
        <w:sym w:font="Wingdings" w:char="F04A"/>
      </w:r>
      <w:r>
        <w:rPr>
          <w:sz w:val="20"/>
          <w:szCs w:val="20"/>
        </w:rPr>
        <w:t>Low Risk</w:t>
      </w:r>
      <w:r>
        <w:rPr>
          <w:sz w:val="20"/>
          <w:szCs w:val="20"/>
        </w:rPr>
        <w:tab/>
      </w:r>
      <w:r w:rsidRPr="00665AA3">
        <w:rPr>
          <w:rFonts w:cs="Calibri"/>
          <w:sz w:val="28"/>
          <w:szCs w:val="28"/>
          <w:shd w:val="clear" w:color="auto" w:fill="FBD4B4"/>
          <w:lang w:eastAsia="en-GB"/>
        </w:rPr>
        <w:sym w:font="Wingdings" w:char="F04C"/>
      </w:r>
      <w:r>
        <w:rPr>
          <w:sz w:val="20"/>
          <w:szCs w:val="20"/>
        </w:rPr>
        <w:t>High Risk</w:t>
      </w:r>
      <w:r>
        <w:rPr>
          <w:sz w:val="20"/>
          <w:szCs w:val="20"/>
        </w:rPr>
        <w:tab/>
      </w:r>
      <w:r w:rsidRPr="000A55DD">
        <w:rPr>
          <w:rFonts w:cs="Calibri"/>
          <w:szCs w:val="28"/>
          <w:shd w:val="clear" w:color="auto" w:fill="B6DDE8"/>
          <w:lang w:eastAsia="en-GB"/>
        </w:rPr>
        <w:t xml:space="preserve">  </w:t>
      </w:r>
      <w:r w:rsidRPr="002429F7">
        <w:rPr>
          <w:rFonts w:cs="Calibri"/>
          <w:szCs w:val="28"/>
          <w:shd w:val="clear" w:color="auto" w:fill="B6DDE8"/>
          <w:lang w:eastAsia="en-GB"/>
        </w:rPr>
        <w:t>?</w:t>
      </w:r>
      <w:r>
        <w:rPr>
          <w:sz w:val="20"/>
          <w:szCs w:val="20"/>
        </w:rPr>
        <w:t xml:space="preserve"> U</w:t>
      </w:r>
      <w:r w:rsidRPr="008F1878">
        <w:rPr>
          <w:sz w:val="20"/>
          <w:szCs w:val="20"/>
        </w:rPr>
        <w:t>nclear Risk</w:t>
      </w:r>
      <w:r>
        <w:rPr>
          <w:sz w:val="20"/>
          <w:szCs w:val="20"/>
        </w:rPr>
        <w:t xml:space="preserve"> </w:t>
      </w:r>
    </w:p>
    <w:p w14:paraId="6847A6DC" w14:textId="003ED428" w:rsidR="005C463A" w:rsidRDefault="005C463A"/>
    <w:p w14:paraId="055DB004" w14:textId="53391F8E" w:rsidR="00867A37" w:rsidRDefault="00867A37"/>
    <w:p w14:paraId="517C71E9" w14:textId="2E2AE3FE" w:rsidR="00513199" w:rsidRDefault="00513199"/>
    <w:p w14:paraId="3E7953C7" w14:textId="4F8FBE3A" w:rsidR="00513199" w:rsidRDefault="00513199"/>
    <w:p w14:paraId="5881951B" w14:textId="7E420512" w:rsidR="00513199" w:rsidRDefault="00513199"/>
    <w:p w14:paraId="45C982B1" w14:textId="5EA7A394" w:rsidR="00513199" w:rsidRDefault="00513199"/>
    <w:p w14:paraId="603B5874" w14:textId="77777777" w:rsidR="00513199" w:rsidRDefault="00513199"/>
    <w:p w14:paraId="4499539D" w14:textId="650C7554" w:rsidR="005C463A" w:rsidRPr="00867A37" w:rsidRDefault="00513199">
      <w:pPr>
        <w:rPr>
          <w:b/>
        </w:rPr>
      </w:pPr>
      <w:r>
        <w:rPr>
          <w:b/>
        </w:rPr>
        <w:t>Virtual monochromatic imaging (VMI)</w:t>
      </w:r>
      <w:r w:rsidR="00867A37" w:rsidRPr="00867A37">
        <w:rPr>
          <w:b/>
        </w:rPr>
        <w:t xml:space="preserve">: </w:t>
      </w:r>
    </w:p>
    <w:tbl>
      <w:tblPr>
        <w:tblW w:w="9323" w:type="dxa"/>
        <w:tblInd w:w="-284" w:type="dxa"/>
        <w:tblLayout w:type="fixed"/>
        <w:tblLook w:val="00A0" w:firstRow="1" w:lastRow="0" w:firstColumn="1" w:lastColumn="0" w:noHBand="0" w:noVBand="0"/>
      </w:tblPr>
      <w:tblGrid>
        <w:gridCol w:w="1525"/>
        <w:gridCol w:w="1114"/>
        <w:gridCol w:w="1114"/>
        <w:gridCol w:w="1114"/>
        <w:gridCol w:w="1054"/>
        <w:gridCol w:w="1174"/>
        <w:gridCol w:w="1114"/>
        <w:gridCol w:w="1114"/>
      </w:tblGrid>
      <w:tr w:rsidR="002C67C3" w:rsidRPr="00C64211" w14:paraId="175580F8" w14:textId="77777777" w:rsidTr="007F3911">
        <w:trPr>
          <w:trHeight w:val="147"/>
        </w:trPr>
        <w:tc>
          <w:tcPr>
            <w:tcW w:w="1525" w:type="dxa"/>
            <w:vMerge w:val="restart"/>
            <w:tcBorders>
              <w:top w:val="single" w:sz="4" w:space="0" w:color="auto"/>
            </w:tcBorders>
          </w:tcPr>
          <w:p w14:paraId="49298D0B" w14:textId="77777777" w:rsidR="002C67C3" w:rsidRPr="00C64211" w:rsidRDefault="002C67C3" w:rsidP="00011F9B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43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14C51F" w14:textId="77777777" w:rsidR="002C67C3" w:rsidRPr="00C64211" w:rsidRDefault="002C67C3" w:rsidP="00011F9B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9DB2634" w14:textId="77777777" w:rsidR="002C67C3" w:rsidRPr="00C64211" w:rsidRDefault="002C67C3" w:rsidP="00011F9B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2C67C3" w:rsidRPr="00C64211" w14:paraId="6EBAE9B3" w14:textId="77777777" w:rsidTr="00F153B5">
        <w:trPr>
          <w:trHeight w:val="147"/>
        </w:trPr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46416909" w14:textId="77777777" w:rsidR="002C67C3" w:rsidRPr="00C64211" w:rsidRDefault="002C67C3" w:rsidP="00011F9B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566747EC" w14:textId="77777777" w:rsidR="002C67C3" w:rsidRPr="00C64211" w:rsidRDefault="002C67C3" w:rsidP="00011F9B">
            <w:pPr>
              <w:spacing w:after="12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533F17C7" w14:textId="77777777" w:rsidR="002C67C3" w:rsidRPr="00C64211" w:rsidRDefault="002C67C3" w:rsidP="00011F9B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36800E7A" w14:textId="77777777" w:rsidR="002C67C3" w:rsidRPr="00C64211" w:rsidRDefault="002C67C3" w:rsidP="00011F9B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69B82859" w14:textId="77777777" w:rsidR="002C67C3" w:rsidRPr="00C64211" w:rsidRDefault="002C67C3" w:rsidP="00011F9B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8F0C9DA" w14:textId="77777777" w:rsidR="002C67C3" w:rsidRPr="00C64211" w:rsidRDefault="002C67C3" w:rsidP="00011F9B">
            <w:pPr>
              <w:spacing w:after="12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PATIENT SELECTION</w:t>
            </w:r>
          </w:p>
          <w:p w14:paraId="287CA323" w14:textId="77777777" w:rsidR="002C67C3" w:rsidRPr="00C64211" w:rsidRDefault="002C67C3" w:rsidP="00011F9B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08B419E" w14:textId="77777777" w:rsidR="002C67C3" w:rsidRPr="00C64211" w:rsidRDefault="002C67C3" w:rsidP="00011F9B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09612451" w14:textId="77777777" w:rsidR="002C67C3" w:rsidRPr="00C64211" w:rsidRDefault="002C67C3" w:rsidP="00011F9B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2C67C3" w:rsidRPr="00C64211" w14:paraId="35B22BC0" w14:textId="77777777" w:rsidTr="00F153B5">
        <w:trPr>
          <w:trHeight w:val="147"/>
        </w:trPr>
        <w:tc>
          <w:tcPr>
            <w:tcW w:w="1525" w:type="dxa"/>
            <w:tcBorders>
              <w:top w:val="single" w:sz="4" w:space="0" w:color="auto"/>
            </w:tcBorders>
          </w:tcPr>
          <w:p w14:paraId="13A473A9" w14:textId="77777777" w:rsidR="002C67C3" w:rsidRPr="00C64211" w:rsidRDefault="002C67C3" w:rsidP="00011F9B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cs="Calibri"/>
                <w:sz w:val="18"/>
                <w:szCs w:val="18"/>
                <w:lang w:eastAsia="en-GB"/>
              </w:rPr>
              <w:t>Bucolo</w:t>
            </w:r>
            <w:proofErr w:type="spellEnd"/>
            <w:r>
              <w:rPr>
                <w:rFonts w:cs="Calibri"/>
                <w:sz w:val="18"/>
                <w:szCs w:val="18"/>
                <w:lang w:eastAsia="en-GB"/>
              </w:rPr>
              <w:t xml:space="preserve"> et al 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bottom"/>
          </w:tcPr>
          <w:p w14:paraId="26F5E925" w14:textId="77777777" w:rsidR="002C67C3" w:rsidRPr="00C64211" w:rsidRDefault="002C67C3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42FE069C" w14:textId="77777777" w:rsidR="002C67C3" w:rsidRPr="00C64211" w:rsidRDefault="002C67C3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2650642B" w14:textId="77777777" w:rsidR="002C67C3" w:rsidRPr="00C64211" w:rsidRDefault="002C67C3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bottom"/>
          </w:tcPr>
          <w:p w14:paraId="751F82C2" w14:textId="77777777" w:rsidR="002C67C3" w:rsidRPr="00C64211" w:rsidRDefault="002C67C3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54E85512" w14:textId="77777777" w:rsidR="002C67C3" w:rsidRPr="00C64211" w:rsidRDefault="002C67C3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70147278" w14:textId="77777777" w:rsidR="002C67C3" w:rsidRPr="00C64211" w:rsidRDefault="002C67C3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5B786B1D" w14:textId="77777777" w:rsidR="002C67C3" w:rsidRPr="00C64211" w:rsidRDefault="002C67C3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2C67C3" w:rsidRPr="00C64211" w14:paraId="15BAF7F9" w14:textId="77777777" w:rsidTr="00F153B5">
        <w:trPr>
          <w:trHeight w:val="147"/>
        </w:trPr>
        <w:tc>
          <w:tcPr>
            <w:tcW w:w="1525" w:type="dxa"/>
          </w:tcPr>
          <w:p w14:paraId="0F453407" w14:textId="77777777" w:rsidR="002C67C3" w:rsidRPr="00C64211" w:rsidRDefault="002C67C3" w:rsidP="00011F9B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cs="Calibri"/>
                <w:sz w:val="18"/>
                <w:szCs w:val="18"/>
                <w:lang w:eastAsia="en-GB"/>
              </w:rPr>
              <w:t>Gruschwitz</w:t>
            </w:r>
            <w:proofErr w:type="spellEnd"/>
            <w:r>
              <w:rPr>
                <w:rFonts w:cs="Calibri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114" w:type="dxa"/>
            <w:vAlign w:val="bottom"/>
          </w:tcPr>
          <w:p w14:paraId="6CE9AAC3" w14:textId="77777777" w:rsidR="007F3911" w:rsidRPr="007F3911" w:rsidRDefault="007F3911" w:rsidP="007F3911">
            <w:pPr>
              <w:spacing w:after="0" w:line="240" w:lineRule="auto"/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14:paraId="5B48D9D9" w14:textId="77777777" w:rsidR="002C67C3" w:rsidRPr="00C64211" w:rsidRDefault="002C67C3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14DA3FF6" w14:textId="77777777" w:rsidR="002C67C3" w:rsidRPr="00C64211" w:rsidRDefault="007F3911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054" w:type="dxa"/>
            <w:vAlign w:val="bottom"/>
          </w:tcPr>
          <w:p w14:paraId="13D489F3" w14:textId="77777777" w:rsidR="002C67C3" w:rsidRPr="00C64211" w:rsidRDefault="002C67C3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5BBCF0FD" w14:textId="77777777" w:rsidR="002C67C3" w:rsidRPr="00C64211" w:rsidRDefault="007F3911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7A75FF36" w14:textId="77777777" w:rsidR="002C67C3" w:rsidRPr="00C64211" w:rsidRDefault="002C67C3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1BCCAAA3" w14:textId="77777777" w:rsidR="002C67C3" w:rsidRPr="00C64211" w:rsidRDefault="002C67C3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2C67C3" w:rsidRPr="00C64211" w14:paraId="2404A409" w14:textId="77777777" w:rsidTr="00F153B5">
        <w:trPr>
          <w:trHeight w:val="70"/>
        </w:trPr>
        <w:tc>
          <w:tcPr>
            <w:tcW w:w="1525" w:type="dxa"/>
          </w:tcPr>
          <w:p w14:paraId="4AAEED59" w14:textId="77777777" w:rsidR="002C67C3" w:rsidRPr="00C64211" w:rsidRDefault="002C67C3" w:rsidP="00011F9B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cs="Calibri"/>
                <w:sz w:val="18"/>
                <w:szCs w:val="18"/>
                <w:lang w:eastAsia="en-GB"/>
              </w:rPr>
              <w:t>Jia</w:t>
            </w:r>
            <w:proofErr w:type="spellEnd"/>
            <w:r>
              <w:rPr>
                <w:rFonts w:cs="Calibri"/>
                <w:sz w:val="18"/>
                <w:szCs w:val="18"/>
                <w:lang w:eastAsia="en-GB"/>
              </w:rPr>
              <w:t xml:space="preserve"> et al </w:t>
            </w:r>
          </w:p>
        </w:tc>
        <w:tc>
          <w:tcPr>
            <w:tcW w:w="1114" w:type="dxa"/>
            <w:vAlign w:val="bottom"/>
          </w:tcPr>
          <w:p w14:paraId="33D44B0C" w14:textId="77777777" w:rsidR="002C67C3" w:rsidRPr="00C64211" w:rsidRDefault="002C67C3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  <w:vAlign w:val="center"/>
          </w:tcPr>
          <w:p w14:paraId="724FCB6C" w14:textId="692E1CFE" w:rsidR="002C67C3" w:rsidRPr="002429F7" w:rsidRDefault="001F6F60" w:rsidP="007F3911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="002C67C3"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</w:tcPr>
          <w:p w14:paraId="7A3BD3AF" w14:textId="1CC6738A" w:rsidR="002C67C3" w:rsidRPr="00C64211" w:rsidRDefault="001F6F60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="007F3911"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vAlign w:val="bottom"/>
          </w:tcPr>
          <w:p w14:paraId="6434DEAD" w14:textId="77777777" w:rsidR="002C67C3" w:rsidRPr="00C64211" w:rsidRDefault="002C67C3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74" w:type="dxa"/>
          </w:tcPr>
          <w:p w14:paraId="5B4F87A9" w14:textId="77777777" w:rsidR="002C67C3" w:rsidRPr="00C64211" w:rsidRDefault="002C67C3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14" w:type="dxa"/>
          </w:tcPr>
          <w:p w14:paraId="15143F0E" w14:textId="77777777" w:rsidR="002C67C3" w:rsidRPr="00C64211" w:rsidRDefault="002C67C3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44C3BBB3" w14:textId="77777777" w:rsidR="002C67C3" w:rsidRPr="00C64211" w:rsidRDefault="007F3911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2C67C3" w:rsidRPr="00C64211" w14:paraId="4FD6A019" w14:textId="77777777" w:rsidTr="00F153B5">
        <w:trPr>
          <w:trHeight w:val="147"/>
        </w:trPr>
        <w:tc>
          <w:tcPr>
            <w:tcW w:w="1525" w:type="dxa"/>
          </w:tcPr>
          <w:p w14:paraId="6115B739" w14:textId="77777777" w:rsidR="002C67C3" w:rsidRPr="00C64211" w:rsidRDefault="002C67C3" w:rsidP="00011F9B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cs="Calibri"/>
                <w:sz w:val="18"/>
                <w:szCs w:val="18"/>
                <w:lang w:eastAsia="en-GB"/>
              </w:rPr>
              <w:t>Sudarski</w:t>
            </w:r>
            <w:proofErr w:type="spellEnd"/>
            <w:r>
              <w:rPr>
                <w:rFonts w:cs="Calibri"/>
                <w:sz w:val="18"/>
                <w:szCs w:val="18"/>
                <w:lang w:eastAsia="en-GB"/>
              </w:rPr>
              <w:t xml:space="preserve"> et al </w:t>
            </w:r>
          </w:p>
        </w:tc>
        <w:tc>
          <w:tcPr>
            <w:tcW w:w="1114" w:type="dxa"/>
            <w:vAlign w:val="bottom"/>
          </w:tcPr>
          <w:p w14:paraId="1922EA43" w14:textId="32891B99" w:rsidR="002C67C3" w:rsidRPr="00C64211" w:rsidRDefault="00786176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vAlign w:val="center"/>
          </w:tcPr>
          <w:p w14:paraId="6B81DD09" w14:textId="75A6CA1A" w:rsidR="002C67C3" w:rsidRPr="002429F7" w:rsidRDefault="00786176" w:rsidP="007F3911">
            <w:pPr>
              <w:spacing w:after="0" w:line="240" w:lineRule="auto"/>
              <w:jc w:val="center"/>
              <w:rPr>
                <w:rFonts w:cs="Calibri"/>
                <w:szCs w:val="18"/>
                <w:lang w:eastAsia="en-GB"/>
              </w:rPr>
            </w:pPr>
            <w:r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</w:tcPr>
          <w:p w14:paraId="70099428" w14:textId="165BAC51" w:rsidR="002C67C3" w:rsidRPr="00C64211" w:rsidRDefault="00786176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054" w:type="dxa"/>
            <w:vAlign w:val="bottom"/>
          </w:tcPr>
          <w:p w14:paraId="3A85C655" w14:textId="47E24EE7" w:rsidR="002C67C3" w:rsidRPr="00C64211" w:rsidRDefault="00786176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74" w:type="dxa"/>
          </w:tcPr>
          <w:p w14:paraId="391671D6" w14:textId="50F49BBE" w:rsidR="002C67C3" w:rsidRPr="00C64211" w:rsidRDefault="00786176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2D19F91B" w14:textId="55569B6C" w:rsidR="002C67C3" w:rsidRPr="00C64211" w:rsidRDefault="00786176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</w:tcPr>
          <w:p w14:paraId="58765CE5" w14:textId="76956329" w:rsidR="002C67C3" w:rsidRPr="00C64211" w:rsidRDefault="00786176" w:rsidP="007F391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2C67C3" w:rsidRPr="00C64211" w14:paraId="1885F85C" w14:textId="77777777" w:rsidTr="00F153B5">
        <w:trPr>
          <w:trHeight w:val="147"/>
        </w:trPr>
        <w:tc>
          <w:tcPr>
            <w:tcW w:w="1525" w:type="dxa"/>
            <w:tcBorders>
              <w:bottom w:val="single" w:sz="4" w:space="0" w:color="auto"/>
            </w:tcBorders>
          </w:tcPr>
          <w:p w14:paraId="77C8AFED" w14:textId="77777777" w:rsidR="002C67C3" w:rsidRDefault="002C67C3" w:rsidP="00011F9B">
            <w:pPr>
              <w:spacing w:after="0" w:line="240" w:lineRule="auto"/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cs="Calibri"/>
                <w:sz w:val="18"/>
                <w:szCs w:val="18"/>
                <w:lang w:eastAsia="en-GB"/>
              </w:rPr>
              <w:t xml:space="preserve">Wichmann et al 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14:paraId="691216EC" w14:textId="77777777" w:rsidR="002C67C3" w:rsidRPr="002429F7" w:rsidRDefault="007F3911" w:rsidP="007F3911">
            <w:pPr>
              <w:spacing w:after="0" w:line="240" w:lineRule="auto"/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76065770" w14:textId="459F9408" w:rsidR="002C67C3" w:rsidRDefault="001F6F60" w:rsidP="007F3911">
            <w:pPr>
              <w:spacing w:after="0" w:line="240" w:lineRule="auto"/>
              <w:jc w:val="center"/>
              <w:rPr>
                <w:rFonts w:cs="Calibri"/>
                <w:szCs w:val="28"/>
                <w:shd w:val="clear" w:color="auto" w:fill="B6DDE8"/>
                <w:lang w:eastAsia="en-GB"/>
              </w:rPr>
            </w:pPr>
            <w:r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="007F3911"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6C555F9E" w14:textId="531F71CF" w:rsidR="002C67C3" w:rsidRPr="002429F7" w:rsidRDefault="001F6F60" w:rsidP="007F3911">
            <w:pPr>
              <w:spacing w:after="0" w:line="240" w:lineRule="auto"/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="007F3911"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bottom"/>
          </w:tcPr>
          <w:p w14:paraId="22421B06" w14:textId="77777777" w:rsidR="002C67C3" w:rsidRPr="00665AA3" w:rsidRDefault="007F3911" w:rsidP="007F3911">
            <w:pPr>
              <w:spacing w:after="0" w:line="240" w:lineRule="auto"/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5D137AF0" w14:textId="77777777" w:rsidR="002C67C3" w:rsidRPr="002429F7" w:rsidRDefault="007F3911" w:rsidP="007F3911">
            <w:pPr>
              <w:spacing w:after="0" w:line="240" w:lineRule="auto"/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4F602726" w14:textId="77777777" w:rsidR="002C67C3" w:rsidRPr="002429F7" w:rsidRDefault="007F3911" w:rsidP="007F3911">
            <w:pPr>
              <w:spacing w:after="0" w:line="240" w:lineRule="auto"/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36CAAE1A" w14:textId="77777777" w:rsidR="002C67C3" w:rsidRPr="002429F7" w:rsidRDefault="007F3911" w:rsidP="007F3911">
            <w:pPr>
              <w:spacing w:after="0" w:line="240" w:lineRule="auto"/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</w:tbl>
    <w:p w14:paraId="66959DE3" w14:textId="77777777" w:rsidR="002C67C3" w:rsidRDefault="002C67C3" w:rsidP="002C67C3">
      <w:pPr>
        <w:tabs>
          <w:tab w:val="left" w:pos="684"/>
        </w:tabs>
        <w:spacing w:after="0" w:line="360" w:lineRule="auto"/>
        <w:ind w:firstLine="684"/>
        <w:rPr>
          <w:sz w:val="20"/>
          <w:szCs w:val="20"/>
        </w:rPr>
      </w:pPr>
      <w:r w:rsidRPr="002429F7">
        <w:rPr>
          <w:rFonts w:cs="Calibri"/>
          <w:sz w:val="28"/>
          <w:szCs w:val="28"/>
          <w:shd w:val="clear" w:color="auto" w:fill="D6E3BC"/>
          <w:lang w:eastAsia="en-GB"/>
        </w:rPr>
        <w:sym w:font="Wingdings" w:char="F04A"/>
      </w:r>
      <w:r>
        <w:rPr>
          <w:sz w:val="20"/>
          <w:szCs w:val="20"/>
        </w:rPr>
        <w:t>Low Risk</w:t>
      </w:r>
      <w:r>
        <w:rPr>
          <w:sz w:val="20"/>
          <w:szCs w:val="20"/>
        </w:rPr>
        <w:tab/>
      </w:r>
      <w:r w:rsidRPr="00665AA3">
        <w:rPr>
          <w:rFonts w:cs="Calibri"/>
          <w:sz w:val="28"/>
          <w:szCs w:val="28"/>
          <w:shd w:val="clear" w:color="auto" w:fill="FBD4B4"/>
          <w:lang w:eastAsia="en-GB"/>
        </w:rPr>
        <w:sym w:font="Wingdings" w:char="F04C"/>
      </w:r>
      <w:r>
        <w:rPr>
          <w:sz w:val="20"/>
          <w:szCs w:val="20"/>
        </w:rPr>
        <w:t>High Risk</w:t>
      </w:r>
      <w:r>
        <w:rPr>
          <w:sz w:val="20"/>
          <w:szCs w:val="20"/>
        </w:rPr>
        <w:tab/>
      </w:r>
      <w:r w:rsidRPr="000A55DD">
        <w:rPr>
          <w:rFonts w:cs="Calibri"/>
          <w:szCs w:val="28"/>
          <w:shd w:val="clear" w:color="auto" w:fill="B6DDE8"/>
          <w:lang w:eastAsia="en-GB"/>
        </w:rPr>
        <w:t xml:space="preserve">  </w:t>
      </w:r>
      <w:r w:rsidRPr="002429F7">
        <w:rPr>
          <w:rFonts w:cs="Calibri"/>
          <w:szCs w:val="28"/>
          <w:shd w:val="clear" w:color="auto" w:fill="B6DDE8"/>
          <w:lang w:eastAsia="en-GB"/>
        </w:rPr>
        <w:t>?</w:t>
      </w:r>
      <w:r>
        <w:rPr>
          <w:sz w:val="20"/>
          <w:szCs w:val="20"/>
        </w:rPr>
        <w:t xml:space="preserve"> U</w:t>
      </w:r>
      <w:r w:rsidRPr="008F1878">
        <w:rPr>
          <w:sz w:val="20"/>
          <w:szCs w:val="20"/>
        </w:rPr>
        <w:t>nclear Risk</w:t>
      </w:r>
      <w:r>
        <w:rPr>
          <w:sz w:val="20"/>
          <w:szCs w:val="20"/>
        </w:rPr>
        <w:t xml:space="preserve"> </w:t>
      </w:r>
    </w:p>
    <w:p w14:paraId="14D6FDB6" w14:textId="77777777" w:rsidR="002C67C3" w:rsidRDefault="002C67C3" w:rsidP="002C67C3"/>
    <w:p w14:paraId="40C46C6D" w14:textId="29FE13D3" w:rsidR="002C67C3" w:rsidRDefault="002C67C3"/>
    <w:p w14:paraId="134B463E" w14:textId="49D28207" w:rsidR="00513199" w:rsidRDefault="00513199"/>
    <w:p w14:paraId="2BD327A7" w14:textId="5EA4F4BA" w:rsidR="00513199" w:rsidRDefault="00513199"/>
    <w:p w14:paraId="794D7336" w14:textId="2B49D12F" w:rsidR="00513199" w:rsidRDefault="00513199"/>
    <w:p w14:paraId="79CE0AB0" w14:textId="061FCEE9" w:rsidR="00513199" w:rsidRDefault="00513199"/>
    <w:p w14:paraId="0D518069" w14:textId="77777777" w:rsidR="00513199" w:rsidRDefault="00513199"/>
    <w:p w14:paraId="030ABBF8" w14:textId="4DD9D15D" w:rsidR="00513199" w:rsidRDefault="00513199"/>
    <w:p w14:paraId="07691286" w14:textId="77777777" w:rsidR="00513199" w:rsidRDefault="00513199"/>
    <w:p w14:paraId="24216977" w14:textId="3B686A0D" w:rsidR="00513199" w:rsidRDefault="00513199"/>
    <w:p w14:paraId="077288C6" w14:textId="2FCB8914" w:rsidR="00513199" w:rsidRDefault="00513199" w:rsidP="00513199">
      <w:pPr>
        <w:spacing w:line="360" w:lineRule="auto"/>
        <w:rPr>
          <w:b/>
        </w:rPr>
      </w:pPr>
      <w:r>
        <w:rPr>
          <w:b/>
        </w:rPr>
        <w:t>Graphical</w:t>
      </w:r>
      <w:r w:rsidRPr="002429F7">
        <w:rPr>
          <w:b/>
        </w:rPr>
        <w:t xml:space="preserve"> presentation for QUADAS-2 results</w:t>
      </w:r>
      <w:r>
        <w:rPr>
          <w:b/>
        </w:rPr>
        <w:t xml:space="preserve">, sorted by risk of bias and applicability </w:t>
      </w:r>
      <w:bookmarkStart w:id="0" w:name="_GoBack"/>
      <w:bookmarkEnd w:id="0"/>
    </w:p>
    <w:p w14:paraId="3841C670" w14:textId="32E9D2DB" w:rsidR="00513199" w:rsidRDefault="00513199"/>
    <w:p w14:paraId="50C07248" w14:textId="4F4AED9B" w:rsidR="00513199" w:rsidRDefault="00513199">
      <w:r>
        <w:rPr>
          <w:noProof/>
          <w:lang w:val="nl-NL" w:eastAsia="nl-NL"/>
        </w:rPr>
        <w:drawing>
          <wp:anchor distT="0" distB="0" distL="114300" distR="114300" simplePos="0" relativeHeight="251658240" behindDoc="0" locked="0" layoutInCell="1" allowOverlap="1" wp14:anchorId="4FD7A295" wp14:editId="4ED06071">
            <wp:simplePos x="0" y="0"/>
            <wp:positionH relativeFrom="margin">
              <wp:posOffset>4430239</wp:posOffset>
            </wp:positionH>
            <wp:positionV relativeFrom="margin">
              <wp:posOffset>995861</wp:posOffset>
            </wp:positionV>
            <wp:extent cx="4572000" cy="3284773"/>
            <wp:effectExtent l="0" t="0" r="0" b="0"/>
            <wp:wrapSquare wrapText="bothSides"/>
            <wp:docPr id="2" name="Grafiek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>
        <w:rPr>
          <w:noProof/>
          <w:lang w:val="nl-NL" w:eastAsia="nl-NL"/>
        </w:rPr>
        <w:drawing>
          <wp:anchor distT="0" distB="0" distL="114300" distR="114300" simplePos="0" relativeHeight="251659264" behindDoc="0" locked="0" layoutInCell="1" allowOverlap="1" wp14:anchorId="2B1448CD" wp14:editId="239AA043">
            <wp:simplePos x="0" y="0"/>
            <wp:positionH relativeFrom="margin">
              <wp:posOffset>-130564</wp:posOffset>
            </wp:positionH>
            <wp:positionV relativeFrom="margin">
              <wp:posOffset>1007382</wp:posOffset>
            </wp:positionV>
            <wp:extent cx="4572000" cy="3273425"/>
            <wp:effectExtent l="0" t="0" r="0" b="3175"/>
            <wp:wrapSquare wrapText="bothSides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14:paraId="34746482" w14:textId="6EA9FC69" w:rsidR="00513199" w:rsidRDefault="00513199"/>
    <w:p w14:paraId="780AEC3B" w14:textId="1738B38C" w:rsidR="00513199" w:rsidRDefault="00513199"/>
    <w:p w14:paraId="4A805CC0" w14:textId="04EB619C" w:rsidR="00BC624A" w:rsidRDefault="00BC624A"/>
    <w:p w14:paraId="397312B5" w14:textId="1C8EBF03" w:rsidR="00BC624A" w:rsidRDefault="00BC624A"/>
    <w:p w14:paraId="7C24BD2E" w14:textId="5C9DE757" w:rsidR="00BC624A" w:rsidRDefault="00BC624A"/>
    <w:sectPr w:rsidR="00BC624A" w:rsidSect="005131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275"/>
    <w:rsid w:val="00103A21"/>
    <w:rsid w:val="001D2009"/>
    <w:rsid w:val="001F6F60"/>
    <w:rsid w:val="002C67C3"/>
    <w:rsid w:val="003C5BFE"/>
    <w:rsid w:val="00513199"/>
    <w:rsid w:val="0059475D"/>
    <w:rsid w:val="005C463A"/>
    <w:rsid w:val="00786176"/>
    <w:rsid w:val="007F3911"/>
    <w:rsid w:val="00867A37"/>
    <w:rsid w:val="00BC624A"/>
    <w:rsid w:val="00BE5979"/>
    <w:rsid w:val="00C65CAF"/>
    <w:rsid w:val="00EC7275"/>
    <w:rsid w:val="00F025E0"/>
    <w:rsid w:val="00F153B5"/>
    <w:rsid w:val="00FA4B93"/>
    <w:rsid w:val="00FC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4100D"/>
  <w15:docId w15:val="{04D64CB2-8685-436D-9B5C-6F51E4FA6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C7275"/>
    <w:rPr>
      <w:rFonts w:ascii="Calibri" w:eastAsia="Calibri" w:hAnsi="Calibri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ni-nas-p1.mchaaglanden.local\home$\baajad\Documents\Research\Systematic%20Review%20DECTA\Risk%20of%20Bias%20analysis\Final\Risk%20of%20Bias%20graph%20JB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ni-nas-p1.mchaaglanden.local\home$\baajad\Documents\Research\Systematic%20Review%20DECTA\Risk%20of%20Bias%20analysis\Final\Risk%20of%20Bias%20graph%20JB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3.6005030621172357E-2"/>
          <c:y val="0.20585736385600809"/>
          <c:w val="0.59683552055993006"/>
          <c:h val="0.59506909318454404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Applicability!$A$35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Applicability!$B$1:$D$1</c:f>
              <c:strCache>
                <c:ptCount val="3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</c:strCache>
            </c:strRef>
          </c:cat>
          <c:val>
            <c:numRef>
              <c:f>Applicability!$B$35:$D$35</c:f>
              <c:numCache>
                <c:formatCode>General</c:formatCode>
                <c:ptCount val="3"/>
                <c:pt idx="0">
                  <c:v>12</c:v>
                </c:pt>
                <c:pt idx="1">
                  <c:v>15</c:v>
                </c:pt>
                <c:pt idx="2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7C-4008-A76D-7CEEC4BEC062}"/>
            </c:ext>
          </c:extLst>
        </c:ser>
        <c:ser>
          <c:idx val="1"/>
          <c:order val="1"/>
          <c:tx>
            <c:strRef>
              <c:f>Applicability!$A$36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Applicability!$B$1:$D$1</c:f>
              <c:strCache>
                <c:ptCount val="3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</c:strCache>
            </c:strRef>
          </c:cat>
          <c:val>
            <c:numRef>
              <c:f>Applicability!$B$36:$D$36</c:f>
              <c:numCache>
                <c:formatCode>General</c:formatCode>
                <c:ptCount val="3"/>
                <c:pt idx="0">
                  <c:v>3</c:v>
                </c:pt>
                <c:pt idx="1">
                  <c:v>0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7C-4008-A76D-7CEEC4BEC062}"/>
            </c:ext>
          </c:extLst>
        </c:ser>
        <c:ser>
          <c:idx val="2"/>
          <c:order val="2"/>
          <c:tx>
            <c:strRef>
              <c:f>Applicability!$A$37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Applicability!$B$1:$D$1</c:f>
              <c:strCache>
                <c:ptCount val="3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</c:strCache>
            </c:strRef>
          </c:cat>
          <c:val>
            <c:numRef>
              <c:f>Applicability!$B$37:$D$37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67C-4008-A76D-7CEEC4BEC0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8637824"/>
        <c:axId val="68639360"/>
      </c:barChart>
      <c:catAx>
        <c:axId val="68637824"/>
        <c:scaling>
          <c:orientation val="minMax"/>
        </c:scaling>
        <c:delete val="0"/>
        <c:axPos val="l"/>
        <c:majorGridlines/>
        <c:numFmt formatCode="General" sourceLinked="0"/>
        <c:majorTickMark val="none"/>
        <c:minorTickMark val="none"/>
        <c:tickLblPos val="none"/>
        <c:crossAx val="68639360"/>
        <c:crosses val="autoZero"/>
        <c:auto val="1"/>
        <c:lblAlgn val="ctr"/>
        <c:lblOffset val="10"/>
        <c:noMultiLvlLbl val="0"/>
      </c:catAx>
      <c:valAx>
        <c:axId val="686393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portion of studies with low, high, or unclear</a:t>
                </a:r>
              </a:p>
              <a:p>
                <a:pPr>
                  <a:defRPr/>
                </a:pPr>
                <a:r>
                  <a:rPr lang="en-US"/>
                  <a:t> CONCERNS regarding APPLICABILITY</a:t>
                </a:r>
              </a:p>
            </c:rich>
          </c:tx>
          <c:layout>
            <c:manualLayout>
              <c:xMode val="edge"/>
              <c:yMode val="edge"/>
              <c:x val="6.1005030621172351E-2"/>
              <c:y val="0.87812309885105422"/>
            </c:manualLayout>
          </c:layout>
          <c:overlay val="0"/>
        </c:title>
        <c:numFmt formatCode="0%" sourceLinked="1"/>
        <c:majorTickMark val="out"/>
        <c:minorTickMark val="out"/>
        <c:tickLblPos val="nextTo"/>
        <c:crossAx val="68637824"/>
        <c:crosses val="autoZero"/>
        <c:crossBetween val="between"/>
        <c:majorUnit val="0.2"/>
        <c:minorUnit val="0.2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1.1111111111111115E-2"/>
          <c:y val="4.0942796057777536E-2"/>
          <c:w val="0.29285979877515345"/>
          <c:h val="9.0299593379843182E-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5267169728783926"/>
          <c:y val="7.1818800427724313E-3"/>
          <c:w val="0.59683552055993006"/>
          <c:h val="0.79330490665411024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Bias!$A$32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Bias!$B$1:$E$1</c:f>
              <c:strCache>
                <c:ptCount val="4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Bias!$B$32:$E$32</c:f>
              <c:numCache>
                <c:formatCode>General</c:formatCode>
                <c:ptCount val="4"/>
                <c:pt idx="0">
                  <c:v>10</c:v>
                </c:pt>
                <c:pt idx="1">
                  <c:v>9</c:v>
                </c:pt>
                <c:pt idx="2">
                  <c:v>6</c:v>
                </c:pt>
                <c:pt idx="3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58-49B9-B7CD-6594F78758E8}"/>
            </c:ext>
          </c:extLst>
        </c:ser>
        <c:ser>
          <c:idx val="1"/>
          <c:order val="1"/>
          <c:tx>
            <c:strRef>
              <c:f>Bias!$A$33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Bias!$B$1:$E$1</c:f>
              <c:strCache>
                <c:ptCount val="4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Bias!$B$33:$E$33</c:f>
              <c:numCache>
                <c:formatCode>General</c:formatCode>
                <c:ptCount val="4"/>
                <c:pt idx="0">
                  <c:v>5</c:v>
                </c:pt>
                <c:pt idx="1">
                  <c:v>1</c:v>
                </c:pt>
                <c:pt idx="2">
                  <c:v>7</c:v>
                </c:pt>
                <c:pt idx="3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58-49B9-B7CD-6594F78758E8}"/>
            </c:ext>
          </c:extLst>
        </c:ser>
        <c:ser>
          <c:idx val="2"/>
          <c:order val="2"/>
          <c:tx>
            <c:strRef>
              <c:f>Bias!$A$34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Bias!$B$1:$E$1</c:f>
              <c:strCache>
                <c:ptCount val="4"/>
                <c:pt idx="0">
                  <c:v>PATIENT SELECTION </c:v>
                </c:pt>
                <c:pt idx="1">
                  <c:v>INDEX TEST  </c:v>
                </c:pt>
                <c:pt idx="2">
                  <c:v>REFERENCE STANDARD</c:v>
                </c:pt>
                <c:pt idx="3">
                  <c:v>FLOW AND TIMING</c:v>
                </c:pt>
              </c:strCache>
            </c:strRef>
          </c:cat>
          <c:val>
            <c:numRef>
              <c:f>Bias!$B$34:$E$34</c:f>
              <c:numCache>
                <c:formatCode>General</c:formatCode>
                <c:ptCount val="4"/>
                <c:pt idx="0">
                  <c:v>0</c:v>
                </c:pt>
                <c:pt idx="1">
                  <c:v>5</c:v>
                </c:pt>
                <c:pt idx="2">
                  <c:v>2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D58-49B9-B7CD-6594F78758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8601728"/>
        <c:axId val="68612480"/>
      </c:barChart>
      <c:catAx>
        <c:axId val="686017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QUADAS-2 Domain</a:t>
                </a:r>
              </a:p>
            </c:rich>
          </c:tx>
          <c:layout>
            <c:manualLayout>
              <c:xMode val="edge"/>
              <c:yMode val="edge"/>
              <c:x val="1.2393263342082239E-2"/>
              <c:y val="0.24185554885173785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68612480"/>
        <c:crosses val="autoZero"/>
        <c:auto val="1"/>
        <c:lblAlgn val="ctr"/>
        <c:lblOffset val="10"/>
        <c:noMultiLvlLbl val="0"/>
      </c:catAx>
      <c:valAx>
        <c:axId val="686124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oportion of studies with low, high or unclear </a:t>
                </a:r>
              </a:p>
              <a:p>
                <a:pPr>
                  <a:defRPr/>
                </a:pPr>
                <a:r>
                  <a:rPr lang="en-US"/>
                  <a:t>RISK of BIAS</a:t>
                </a:r>
              </a:p>
            </c:rich>
          </c:tx>
          <c:layout>
            <c:manualLayout>
              <c:xMode val="edge"/>
              <c:yMode val="edge"/>
              <c:x val="0.35822725284339446"/>
              <c:y val="0.87858250276854932"/>
            </c:manualLayout>
          </c:layout>
          <c:overlay val="0"/>
        </c:title>
        <c:numFmt formatCode="0%" sourceLinked="1"/>
        <c:majorTickMark val="out"/>
        <c:minorTickMark val="out"/>
        <c:tickLblPos val="nextTo"/>
        <c:crossAx val="68601728"/>
        <c:crosses val="autoZero"/>
        <c:crossBetween val="between"/>
        <c:majorUnit val="0.2"/>
        <c:minorUnit val="0.2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63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fw</dc:creator>
  <cp:keywords/>
  <dc:description/>
  <cp:lastModifiedBy>Jade Baars</cp:lastModifiedBy>
  <cp:revision>4</cp:revision>
  <dcterms:created xsi:type="dcterms:W3CDTF">2024-10-15T05:58:00Z</dcterms:created>
  <dcterms:modified xsi:type="dcterms:W3CDTF">2025-01-15T16:34:00Z</dcterms:modified>
</cp:coreProperties>
</file>